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E4B46" w14:textId="77777777" w:rsidR="007C1B91" w:rsidRPr="007C1B91" w:rsidRDefault="007C1B91" w:rsidP="007C1B91">
      <w:pPr>
        <w:rPr>
          <w:rFonts w:ascii="Times New Roman" w:hAnsi="Times New Roman" w:cs="Times New Roman"/>
          <w:b/>
          <w:bCs/>
        </w:rPr>
      </w:pPr>
      <w:r w:rsidRPr="007C1B91">
        <w:rPr>
          <w:rFonts w:ascii="Times New Roman" w:hAnsi="Times New Roman" w:cs="Times New Roman"/>
          <w:b/>
          <w:bCs/>
        </w:rPr>
        <w:t>Supplementary Table 1.</w:t>
      </w:r>
      <w:bookmarkStart w:id="0" w:name="OLE_LINK18"/>
      <w:bookmarkStart w:id="1" w:name="OLE_LINK19"/>
      <w:bookmarkStart w:id="2" w:name="OLE_LINK20"/>
      <w:r w:rsidRPr="007C1B91">
        <w:rPr>
          <w:rFonts w:ascii="Times New Roman" w:hAnsi="Times New Roman" w:cs="Times New Roman"/>
          <w:b/>
          <w:bCs/>
        </w:rPr>
        <w:t xml:space="preserve"> Kruskal-Walls H-test on levels of metabolites</w:t>
      </w:r>
    </w:p>
    <w:tbl>
      <w:tblPr>
        <w:tblpPr w:leftFromText="180" w:rightFromText="180" w:vertAnchor="page" w:horzAnchor="margin" w:tblpY="2260"/>
        <w:tblW w:w="93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43"/>
        <w:gridCol w:w="1767"/>
        <w:gridCol w:w="1766"/>
        <w:gridCol w:w="1394"/>
        <w:gridCol w:w="1382"/>
        <w:gridCol w:w="1382"/>
      </w:tblGrid>
      <w:tr w:rsidR="00CA6820" w:rsidRPr="007C1B91" w14:paraId="1435B293" w14:textId="77777777" w:rsidTr="00CA6820">
        <w:trPr>
          <w:trHeight w:val="268"/>
        </w:trPr>
        <w:tc>
          <w:tcPr>
            <w:tcW w:w="1643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80492" w14:textId="77777777" w:rsidR="00CA6820" w:rsidRPr="007C1B91" w:rsidRDefault="00CA6820" w:rsidP="00CA6820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1"/>
            <w:bookmarkStart w:id="4" w:name="OLE_LINK12"/>
            <w:bookmarkStart w:id="5" w:name="_GoBack"/>
            <w:bookmarkEnd w:id="0"/>
            <w:bookmarkEnd w:id="1"/>
            <w:bookmarkEnd w:id="2"/>
            <w:bookmarkEnd w:id="5"/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04103B" w14:textId="77777777" w:rsidR="00CA6820" w:rsidRPr="007C1B91" w:rsidRDefault="00CA6820" w:rsidP="00CA68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JIA-Active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EF944E" w14:textId="77777777" w:rsidR="00CA6820" w:rsidRPr="007C1B91" w:rsidRDefault="00CA6820" w:rsidP="00CA68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JIA-Inactiv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194B41" w14:textId="77777777" w:rsidR="00CA6820" w:rsidRPr="007C1B91" w:rsidRDefault="00CA6820" w:rsidP="00CA68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8CB10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30578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A6820" w:rsidRPr="007C1B91" w14:paraId="190BAAA1" w14:textId="77777777" w:rsidTr="00CA6820">
        <w:trPr>
          <w:trHeight w:val="46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106D0B" w14:textId="77777777" w:rsidR="00CA6820" w:rsidRPr="007C1B91" w:rsidRDefault="00CA6820" w:rsidP="00CA68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NAA/Cr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342F50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34 ± 0.09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07F4B2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32 ± 0.1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43020A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32 ± 0.09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6B22E60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CA9CC33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654</w:t>
            </w:r>
          </w:p>
        </w:tc>
      </w:tr>
      <w:tr w:rsidR="00CA6820" w:rsidRPr="007C1B91" w14:paraId="59D06D6E" w14:textId="77777777" w:rsidTr="00CA6820">
        <w:trPr>
          <w:trHeight w:val="460"/>
        </w:trPr>
        <w:tc>
          <w:tcPr>
            <w:tcW w:w="1643" w:type="dxa"/>
            <w:shd w:val="clear" w:color="auto" w:fill="auto"/>
            <w:vAlign w:val="center"/>
            <w:hideMark/>
          </w:tcPr>
          <w:p w14:paraId="6F9D9DC1" w14:textId="77777777" w:rsidR="00CA6820" w:rsidRPr="007C1B91" w:rsidRDefault="00CA6820" w:rsidP="00CA6820">
            <w:pPr>
              <w:tabs>
                <w:tab w:val="right" w:pos="2019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Cho/Cr</w:t>
            </w:r>
          </w:p>
        </w:tc>
        <w:tc>
          <w:tcPr>
            <w:tcW w:w="1767" w:type="dxa"/>
            <w:shd w:val="clear" w:color="auto" w:fill="auto"/>
            <w:hideMark/>
          </w:tcPr>
          <w:p w14:paraId="0CB9E8F5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26 ± 0.02</w:t>
            </w:r>
          </w:p>
        </w:tc>
        <w:tc>
          <w:tcPr>
            <w:tcW w:w="1766" w:type="dxa"/>
            <w:shd w:val="clear" w:color="auto" w:fill="auto"/>
            <w:hideMark/>
          </w:tcPr>
          <w:p w14:paraId="532AAB6F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26 ± 0.03</w:t>
            </w:r>
          </w:p>
        </w:tc>
        <w:tc>
          <w:tcPr>
            <w:tcW w:w="1394" w:type="dxa"/>
            <w:shd w:val="clear" w:color="auto" w:fill="auto"/>
            <w:hideMark/>
          </w:tcPr>
          <w:p w14:paraId="26FFB684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 xml:space="preserve">0.28 ± 0.02 </w:t>
            </w:r>
          </w:p>
        </w:tc>
        <w:tc>
          <w:tcPr>
            <w:tcW w:w="1382" w:type="dxa"/>
          </w:tcPr>
          <w:p w14:paraId="3B099CBA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8.153</w:t>
            </w:r>
          </w:p>
        </w:tc>
        <w:tc>
          <w:tcPr>
            <w:tcW w:w="1382" w:type="dxa"/>
          </w:tcPr>
          <w:p w14:paraId="7ACE5CF0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017*</w:t>
            </w:r>
          </w:p>
        </w:tc>
      </w:tr>
      <w:tr w:rsidR="00CA6820" w:rsidRPr="007C1B91" w14:paraId="01FD7477" w14:textId="77777777" w:rsidTr="00CA6820">
        <w:trPr>
          <w:trHeight w:val="460"/>
        </w:trPr>
        <w:tc>
          <w:tcPr>
            <w:tcW w:w="1643" w:type="dxa"/>
            <w:shd w:val="clear" w:color="auto" w:fill="auto"/>
            <w:vAlign w:val="center"/>
          </w:tcPr>
          <w:p w14:paraId="2C02F3BF" w14:textId="77777777" w:rsidR="00CA6820" w:rsidRPr="007C1B91" w:rsidRDefault="00CA6820" w:rsidP="00CA6820">
            <w:pPr>
              <w:tabs>
                <w:tab w:val="right" w:pos="2019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ml/Cr</w:t>
            </w:r>
          </w:p>
        </w:tc>
        <w:tc>
          <w:tcPr>
            <w:tcW w:w="1767" w:type="dxa"/>
            <w:shd w:val="clear" w:color="auto" w:fill="auto"/>
          </w:tcPr>
          <w:p w14:paraId="084DB79D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83 ± 0.11</w:t>
            </w:r>
          </w:p>
        </w:tc>
        <w:tc>
          <w:tcPr>
            <w:tcW w:w="1766" w:type="dxa"/>
            <w:shd w:val="clear" w:color="auto" w:fill="auto"/>
          </w:tcPr>
          <w:p w14:paraId="2889B19E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83 ± 0.10</w:t>
            </w:r>
          </w:p>
        </w:tc>
        <w:tc>
          <w:tcPr>
            <w:tcW w:w="1394" w:type="dxa"/>
            <w:shd w:val="clear" w:color="auto" w:fill="auto"/>
          </w:tcPr>
          <w:p w14:paraId="456FBAFD" w14:textId="77777777" w:rsidR="00CA6820" w:rsidRPr="007C1B91" w:rsidRDefault="00CA6820" w:rsidP="00CA68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 xml:space="preserve">   0.85 ± 0.11</w:t>
            </w:r>
          </w:p>
        </w:tc>
        <w:tc>
          <w:tcPr>
            <w:tcW w:w="1382" w:type="dxa"/>
          </w:tcPr>
          <w:p w14:paraId="6A65456A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1382" w:type="dxa"/>
          </w:tcPr>
          <w:p w14:paraId="4A24D49D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569</w:t>
            </w:r>
          </w:p>
        </w:tc>
      </w:tr>
      <w:tr w:rsidR="00CA6820" w:rsidRPr="007C1B91" w14:paraId="75795A11" w14:textId="77777777" w:rsidTr="00CA6820">
        <w:trPr>
          <w:trHeight w:val="460"/>
        </w:trPr>
        <w:tc>
          <w:tcPr>
            <w:tcW w:w="1643" w:type="dxa"/>
            <w:shd w:val="clear" w:color="auto" w:fill="auto"/>
            <w:vAlign w:val="center"/>
          </w:tcPr>
          <w:p w14:paraId="73699C25" w14:textId="77777777" w:rsidR="00CA6820" w:rsidRPr="007C1B91" w:rsidRDefault="00CA6820" w:rsidP="00CA6820">
            <w:pPr>
              <w:tabs>
                <w:tab w:val="right" w:pos="2019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C1B91">
              <w:rPr>
                <w:rFonts w:ascii="Times New Roman" w:hAnsi="Times New Roman" w:cs="Times New Roman"/>
                <w:b/>
                <w:bCs/>
              </w:rPr>
              <w:t>Glu/Cr</w:t>
            </w:r>
          </w:p>
        </w:tc>
        <w:tc>
          <w:tcPr>
            <w:tcW w:w="1767" w:type="dxa"/>
            <w:shd w:val="clear" w:color="auto" w:fill="auto"/>
          </w:tcPr>
          <w:p w14:paraId="35982A03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44 ± 0.15</w:t>
            </w:r>
          </w:p>
        </w:tc>
        <w:tc>
          <w:tcPr>
            <w:tcW w:w="1766" w:type="dxa"/>
            <w:shd w:val="clear" w:color="auto" w:fill="auto"/>
          </w:tcPr>
          <w:p w14:paraId="29907528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42 ± 0.14</w:t>
            </w:r>
          </w:p>
        </w:tc>
        <w:tc>
          <w:tcPr>
            <w:tcW w:w="1394" w:type="dxa"/>
            <w:shd w:val="clear" w:color="auto" w:fill="auto"/>
          </w:tcPr>
          <w:p w14:paraId="25EB3E9F" w14:textId="77777777" w:rsidR="00CA6820" w:rsidRPr="007C1B91" w:rsidRDefault="00CA6820" w:rsidP="00CA682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49 ± 0.14</w:t>
            </w:r>
          </w:p>
        </w:tc>
        <w:tc>
          <w:tcPr>
            <w:tcW w:w="1382" w:type="dxa"/>
          </w:tcPr>
          <w:p w14:paraId="4CCE315A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887</w:t>
            </w:r>
          </w:p>
        </w:tc>
        <w:tc>
          <w:tcPr>
            <w:tcW w:w="1382" w:type="dxa"/>
          </w:tcPr>
          <w:p w14:paraId="1D483080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389</w:t>
            </w:r>
          </w:p>
        </w:tc>
      </w:tr>
      <w:tr w:rsidR="00CA6820" w:rsidRPr="007C1B91" w14:paraId="1ECD00B0" w14:textId="77777777" w:rsidTr="00CA6820">
        <w:trPr>
          <w:trHeight w:val="46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12786" w14:textId="77777777" w:rsidR="00CA6820" w:rsidRPr="007C1B91" w:rsidRDefault="00CA6820" w:rsidP="00CA68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1B91">
              <w:rPr>
                <w:rFonts w:ascii="Times New Roman" w:hAnsi="Times New Roman" w:cs="Times New Roman"/>
                <w:b/>
                <w:bCs/>
              </w:rPr>
              <w:t>Glu+Gln</w:t>
            </w:r>
            <w:proofErr w:type="spellEnd"/>
            <w:r w:rsidRPr="007C1B91">
              <w:rPr>
                <w:rFonts w:ascii="Times New Roman" w:hAnsi="Times New Roman" w:cs="Times New Roman"/>
                <w:b/>
                <w:bCs/>
              </w:rPr>
              <w:t>/Cr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6285B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89 ± 0.15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6FB62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1.87 ± 0.16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5076ADA6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2.00 ± 0.18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3F0AB58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46.52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72EA3A57" w14:textId="77777777" w:rsidR="00CA6820" w:rsidRPr="007C1B91" w:rsidRDefault="00CA6820" w:rsidP="00CA68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1B91">
              <w:rPr>
                <w:rFonts w:ascii="Times New Roman" w:hAnsi="Times New Roman" w:cs="Times New Roman"/>
              </w:rPr>
              <w:t>0.038*</w:t>
            </w:r>
          </w:p>
        </w:tc>
      </w:tr>
      <w:bookmarkEnd w:id="3"/>
      <w:bookmarkEnd w:id="4"/>
    </w:tbl>
    <w:p w14:paraId="49F5F30D" w14:textId="77777777" w:rsidR="00B71C57" w:rsidRPr="007C1B91" w:rsidRDefault="00B71C57" w:rsidP="00CA6820">
      <w:pPr>
        <w:rPr>
          <w:rFonts w:ascii="Arial" w:hAnsi="Arial" w:cs="Arial"/>
        </w:rPr>
      </w:pPr>
    </w:p>
    <w:sectPr w:rsidR="00B71C57" w:rsidRPr="007C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C1B91"/>
    <w:rsid w:val="00007C90"/>
    <w:rsid w:val="00045CA6"/>
    <w:rsid w:val="000734B0"/>
    <w:rsid w:val="001518D9"/>
    <w:rsid w:val="001A703D"/>
    <w:rsid w:val="00231DB1"/>
    <w:rsid w:val="00250EA8"/>
    <w:rsid w:val="00281085"/>
    <w:rsid w:val="002E37AB"/>
    <w:rsid w:val="002E4D39"/>
    <w:rsid w:val="003A6E50"/>
    <w:rsid w:val="004779B5"/>
    <w:rsid w:val="004B6E9E"/>
    <w:rsid w:val="00523309"/>
    <w:rsid w:val="00572DDD"/>
    <w:rsid w:val="006D02D1"/>
    <w:rsid w:val="0075280B"/>
    <w:rsid w:val="007C1B91"/>
    <w:rsid w:val="00807D7C"/>
    <w:rsid w:val="008B6CF4"/>
    <w:rsid w:val="008E0320"/>
    <w:rsid w:val="00B71C57"/>
    <w:rsid w:val="00C93F8A"/>
    <w:rsid w:val="00CA6820"/>
    <w:rsid w:val="00CB6EC3"/>
    <w:rsid w:val="00D16F03"/>
    <w:rsid w:val="00D2608F"/>
    <w:rsid w:val="00DF2267"/>
    <w:rsid w:val="00E36677"/>
    <w:rsid w:val="00F0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8F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91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91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317</Characters>
  <Application>Microsoft Office Word</Application>
  <DocSecurity>0</DocSecurity>
  <Lines>39</Lines>
  <Paragraphs>43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111</dc:creator>
  <cp:keywords/>
  <dc:description/>
  <cp:lastModifiedBy>S3G_Reference_Citation_Sequence</cp:lastModifiedBy>
  <cp:revision>4</cp:revision>
  <dcterms:created xsi:type="dcterms:W3CDTF">2022-05-10T16:38:00Z</dcterms:created>
  <dcterms:modified xsi:type="dcterms:W3CDTF">2022-07-14T21:19:00Z</dcterms:modified>
</cp:coreProperties>
</file>